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F2732" w14:textId="6E15227B" w:rsidR="00080739" w:rsidRPr="00306B96" w:rsidRDefault="00306B96" w:rsidP="00080739">
      <w:pPr>
        <w:spacing w:line="480" w:lineRule="auto"/>
        <w:jc w:val="center"/>
        <w:rPr>
          <w:rFonts w:ascii="Arial" w:hAnsi="Arial"/>
          <w:b/>
        </w:rPr>
      </w:pPr>
      <w:r w:rsidRPr="00C64F24">
        <w:rPr>
          <w:rFonts w:ascii="Arial" w:hAnsi="Arial" w:cs="Arial"/>
          <w:b/>
        </w:rPr>
        <w:t>Supplementary Table 3: Multi-parametric MRI histogram and texture attribute names</w:t>
      </w:r>
    </w:p>
    <w:tbl>
      <w:tblPr>
        <w:tblStyle w:val="TableGrid"/>
        <w:tblW w:w="89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89"/>
        <w:gridCol w:w="2964"/>
        <w:gridCol w:w="1147"/>
      </w:tblGrid>
      <w:tr w:rsidR="00080739" w:rsidRPr="00306B96" w14:paraId="71457B6D" w14:textId="77777777" w:rsidTr="00FF149D">
        <w:trPr>
          <w:trHeight w:val="399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CF8E9E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MRI modality</w:t>
            </w:r>
          </w:p>
        </w:tc>
        <w:tc>
          <w:tcPr>
            <w:tcW w:w="36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9F1AFE" w14:textId="77777777" w:rsidR="00080739" w:rsidRPr="00306B96" w:rsidRDefault="00080739" w:rsidP="00306B96">
            <w:pPr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 xml:space="preserve">Parameter </w:t>
            </w:r>
            <w:r w:rsidR="00306B96">
              <w:rPr>
                <w:rFonts w:ascii="Arial" w:hAnsi="Arial" w:cs="Times New Roman"/>
                <w:b/>
                <w:szCs w:val="21"/>
              </w:rPr>
              <w:t>n</w:t>
            </w:r>
            <w:r w:rsidRPr="00306B96">
              <w:rPr>
                <w:rFonts w:ascii="Arial" w:hAnsi="Arial" w:cs="Times New Roman"/>
                <w:b/>
                <w:szCs w:val="21"/>
              </w:rPr>
              <w:t>ame</w:t>
            </w:r>
          </w:p>
        </w:tc>
        <w:tc>
          <w:tcPr>
            <w:tcW w:w="29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DB42B7" w14:textId="77777777" w:rsidR="00080739" w:rsidRPr="00306B96" w:rsidRDefault="00080739" w:rsidP="00306B96">
            <w:pPr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 xml:space="preserve">Attribute </w:t>
            </w:r>
            <w:r w:rsidR="00306B96">
              <w:rPr>
                <w:rFonts w:ascii="Arial" w:hAnsi="Arial" w:cs="Times New Roman"/>
                <w:b/>
                <w:szCs w:val="21"/>
              </w:rPr>
              <w:t>n</w:t>
            </w:r>
            <w:r w:rsidRPr="00306B96">
              <w:rPr>
                <w:rFonts w:ascii="Arial" w:hAnsi="Arial" w:cs="Times New Roman"/>
                <w:b/>
                <w:szCs w:val="21"/>
              </w:rPr>
              <w:t>ame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9B220C" w14:textId="05D64745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Attribut</w:t>
            </w:r>
            <w:r w:rsidR="00FF149D">
              <w:rPr>
                <w:rFonts w:ascii="Arial" w:hAnsi="Arial" w:cs="Times New Roman"/>
                <w:b/>
                <w:szCs w:val="21"/>
              </w:rPr>
              <w:t>e</w:t>
            </w:r>
            <w:bookmarkStart w:id="0" w:name="_GoBack"/>
            <w:bookmarkEnd w:id="0"/>
          </w:p>
          <w:p w14:paraId="69760FB5" w14:textId="77777777" w:rsidR="00080739" w:rsidRPr="00306B96" w:rsidRDefault="00306B96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>
              <w:rPr>
                <w:rFonts w:ascii="Arial" w:hAnsi="Arial" w:cs="Times New Roman"/>
                <w:b/>
                <w:szCs w:val="21"/>
              </w:rPr>
              <w:t>n</w:t>
            </w:r>
            <w:r w:rsidR="00080739" w:rsidRPr="00306B96">
              <w:rPr>
                <w:rFonts w:ascii="Arial" w:hAnsi="Arial" w:cs="Times New Roman"/>
                <w:b/>
                <w:szCs w:val="21"/>
              </w:rPr>
              <w:t>umber</w:t>
            </w:r>
          </w:p>
        </w:tc>
      </w:tr>
      <w:tr w:rsidR="00080739" w:rsidRPr="00306B96" w14:paraId="3F14063D" w14:textId="77777777" w:rsidTr="00FF149D">
        <w:trPr>
          <w:trHeight w:val="369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19CFB4A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DCE-</w:t>
            </w:r>
          </w:p>
          <w:p w14:paraId="4E60EE91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MRI</w:t>
            </w:r>
          </w:p>
          <w:p w14:paraId="77AD22B7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(k=24)</w:t>
            </w:r>
          </w:p>
        </w:tc>
        <w:tc>
          <w:tcPr>
            <w:tcW w:w="3689" w:type="dxa"/>
            <w:tcBorders>
              <w:top w:val="single" w:sz="8" w:space="0" w:color="auto"/>
              <w:bottom w:val="nil"/>
            </w:tcBorders>
            <w:vAlign w:val="center"/>
          </w:tcPr>
          <w:p w14:paraId="4819B1DA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TOFT_K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trans</w:t>
            </w:r>
            <w:proofErr w:type="spellEnd"/>
          </w:p>
        </w:tc>
        <w:tc>
          <w:tcPr>
            <w:tcW w:w="2964" w:type="dxa"/>
            <w:vMerge w:val="restart"/>
            <w:tcBorders>
              <w:top w:val="single" w:sz="8" w:space="0" w:color="auto"/>
            </w:tcBorders>
            <w:vAlign w:val="center"/>
          </w:tcPr>
          <w:p w14:paraId="1CC8DD47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  <w:u w:val="single"/>
              </w:rPr>
            </w:pPr>
            <w:r w:rsidRPr="00306B96">
              <w:rPr>
                <w:rFonts w:ascii="Arial" w:hAnsi="Arial" w:cs="Times New Roman"/>
                <w:b/>
                <w:szCs w:val="21"/>
                <w:u w:val="single"/>
              </w:rPr>
              <w:t>Histogram (23):</w:t>
            </w:r>
          </w:p>
          <w:p w14:paraId="60DDA18A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 xml:space="preserve">Mean </w:t>
            </w:r>
          </w:p>
          <w:p w14:paraId="318B268A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Median</w:t>
            </w:r>
          </w:p>
          <w:p w14:paraId="42525C31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Mode</w:t>
            </w:r>
          </w:p>
          <w:p w14:paraId="6CA79864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Standard Deviation (</w:t>
            </w: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Std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>)</w:t>
            </w:r>
          </w:p>
          <w:p w14:paraId="748E374D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Variance</w:t>
            </w:r>
          </w:p>
          <w:p w14:paraId="0EEC724C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 xml:space="preserve">Standard error of mean </w:t>
            </w:r>
          </w:p>
          <w:p w14:paraId="1FE981B0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Skewness</w:t>
            </w:r>
            <w:proofErr w:type="spellEnd"/>
          </w:p>
          <w:p w14:paraId="5C20F9A1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Kurtosis</w:t>
            </w:r>
          </w:p>
          <w:p w14:paraId="78157445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Minimum</w:t>
            </w:r>
          </w:p>
          <w:p w14:paraId="6A1A72A6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Maximum</w:t>
            </w:r>
          </w:p>
          <w:p w14:paraId="13AD469D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IQR/Q1/Q3</w:t>
            </w:r>
          </w:p>
          <w:p w14:paraId="797AB59F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The 10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th</w:t>
            </w:r>
            <w:r w:rsidRPr="00306B96">
              <w:rPr>
                <w:rFonts w:ascii="Arial" w:hAnsi="Arial" w:cs="Times New Roman"/>
                <w:b/>
                <w:szCs w:val="21"/>
              </w:rPr>
              <w:t>/90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th</w:t>
            </w:r>
            <w:r w:rsidRPr="00306B96">
              <w:rPr>
                <w:rFonts w:ascii="Arial" w:hAnsi="Arial" w:cs="Times New Roman"/>
                <w:b/>
                <w:szCs w:val="21"/>
              </w:rPr>
              <w:t xml:space="preserve"> percentile</w:t>
            </w:r>
          </w:p>
          <w:p w14:paraId="739684A0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The 5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th</w:t>
            </w:r>
            <w:r w:rsidRPr="00306B96">
              <w:rPr>
                <w:rFonts w:ascii="Arial" w:hAnsi="Arial" w:cs="Times New Roman"/>
                <w:b/>
                <w:szCs w:val="21"/>
              </w:rPr>
              <w:t>/95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th</w:t>
            </w:r>
            <w:r w:rsidRPr="00306B96">
              <w:rPr>
                <w:rFonts w:ascii="Arial" w:hAnsi="Arial" w:cs="Times New Roman"/>
                <w:b/>
                <w:szCs w:val="21"/>
              </w:rPr>
              <w:t xml:space="preserve"> percentile</w:t>
            </w:r>
          </w:p>
          <w:p w14:paraId="706AF5AB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The mean of top/low five percent data (MTFP/MLFP)</w:t>
            </w:r>
          </w:p>
          <w:p w14:paraId="525F9196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Energy</w:t>
            </w:r>
          </w:p>
          <w:p w14:paraId="37611A0F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Entrophy</w:t>
            </w:r>
            <w:proofErr w:type="spellEnd"/>
          </w:p>
          <w:p w14:paraId="233180E0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Histogram peak height (HPH)</w:t>
            </w:r>
          </w:p>
          <w:p w14:paraId="3D29D988" w14:textId="77777777" w:rsidR="00080739" w:rsidRPr="00306B96" w:rsidRDefault="00080739" w:rsidP="00C25479">
            <w:pPr>
              <w:spacing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Parameter value at peak height (PVAPH)</w:t>
            </w:r>
          </w:p>
          <w:p w14:paraId="098B0D2D" w14:textId="77777777" w:rsidR="00080739" w:rsidRPr="00306B96" w:rsidRDefault="00080739" w:rsidP="00C25479">
            <w:pPr>
              <w:spacing w:before="240" w:after="60" w:line="276" w:lineRule="auto"/>
              <w:jc w:val="both"/>
              <w:rPr>
                <w:rFonts w:ascii="Arial" w:hAnsi="Arial" w:cs="Times New Roman"/>
                <w:b/>
                <w:szCs w:val="21"/>
                <w:u w:val="single"/>
              </w:rPr>
            </w:pPr>
            <w:r w:rsidRPr="00306B96">
              <w:rPr>
                <w:rFonts w:ascii="Arial" w:hAnsi="Arial" w:cs="Times New Roman"/>
                <w:b/>
                <w:szCs w:val="21"/>
                <w:u w:val="single"/>
              </w:rPr>
              <w:t>Texture (37):</w:t>
            </w:r>
          </w:p>
          <w:p w14:paraId="368537DD" w14:textId="77777777" w:rsidR="00080739" w:rsidRPr="00306B96" w:rsidRDefault="00080739" w:rsidP="00C25479">
            <w:pPr>
              <w:spacing w:after="60"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 xml:space="preserve">Global: </w:t>
            </w:r>
          </w:p>
          <w:p w14:paraId="2FBCDBD3" w14:textId="77777777" w:rsidR="00080739" w:rsidRPr="00306B96" w:rsidRDefault="00080739" w:rsidP="00C25479">
            <w:pPr>
              <w:spacing w:after="60"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 xml:space="preserve">Variance, </w:t>
            </w: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Skewness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>, Kurtosis</w:t>
            </w:r>
          </w:p>
          <w:p w14:paraId="7B49EC84" w14:textId="77777777" w:rsidR="00080739" w:rsidRPr="00306B96" w:rsidRDefault="00080739" w:rsidP="00C25479">
            <w:pPr>
              <w:spacing w:after="60"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 xml:space="preserve">GLCM: </w:t>
            </w:r>
          </w:p>
          <w:p w14:paraId="5E036D00" w14:textId="77777777" w:rsidR="00080739" w:rsidRPr="00306B96" w:rsidRDefault="00080739" w:rsidP="00C25479">
            <w:pPr>
              <w:spacing w:after="60"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 xml:space="preserve">Energy, Contrast, </w:t>
            </w: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Entrophy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, Homogeneity, Correlation, </w:t>
            </w: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Sumaverage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>, Variance, Dissimilarity</w:t>
            </w:r>
          </w:p>
          <w:p w14:paraId="44798C51" w14:textId="77777777" w:rsidR="00080739" w:rsidRPr="00306B96" w:rsidRDefault="00080739" w:rsidP="00C25479">
            <w:pPr>
              <w:spacing w:after="60"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GLRLM:</w:t>
            </w:r>
          </w:p>
          <w:p w14:paraId="0608C7CF" w14:textId="77777777" w:rsidR="00080739" w:rsidRPr="00306B96" w:rsidRDefault="00080739" w:rsidP="00C25479">
            <w:pPr>
              <w:spacing w:after="60"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SRE, LRE, GLN, RLN, RP, LGRE, HGRE, SRLGE, SRHGE, LRLGE, LRHGE, GLV, RLV</w:t>
            </w:r>
          </w:p>
          <w:p w14:paraId="19E61583" w14:textId="77777777" w:rsidR="00080739" w:rsidRPr="00306B96" w:rsidRDefault="00080739" w:rsidP="00C25479">
            <w:pPr>
              <w:spacing w:after="60"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 xml:space="preserve">GLSZM: </w:t>
            </w:r>
          </w:p>
          <w:p w14:paraId="2AD3F6BE" w14:textId="77777777" w:rsidR="00080739" w:rsidRPr="00306B96" w:rsidRDefault="00080739" w:rsidP="00C25479">
            <w:pPr>
              <w:spacing w:after="60" w:line="276" w:lineRule="auto"/>
              <w:jc w:val="both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SZE, LZE, GLN, ZSN, ZP, LGZE, HGZE, SZLGE, SZHGE, LZLGE, LZHGE, GLV, ZSV</w:t>
            </w:r>
          </w:p>
        </w:tc>
        <w:tc>
          <w:tcPr>
            <w:tcW w:w="1147" w:type="dxa"/>
            <w:vMerge w:val="restart"/>
            <w:tcBorders>
              <w:top w:val="single" w:sz="8" w:space="0" w:color="auto"/>
            </w:tcBorders>
            <w:textDirection w:val="tbRl"/>
            <w:vAlign w:val="center"/>
          </w:tcPr>
          <w:p w14:paraId="20AD9AB0" w14:textId="77777777" w:rsidR="00080739" w:rsidRPr="00306B96" w:rsidRDefault="00080739" w:rsidP="00C25479">
            <w:pPr>
              <w:ind w:left="113" w:right="113"/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（</w:t>
            </w:r>
            <w:r w:rsidRPr="00306B96">
              <w:rPr>
                <w:rFonts w:ascii="Arial" w:hAnsi="Arial" w:cs="Times New Roman"/>
                <w:b/>
                <w:szCs w:val="21"/>
              </w:rPr>
              <w:t>24+5+1</w:t>
            </w:r>
            <w:r w:rsidRPr="00306B96">
              <w:rPr>
                <w:rFonts w:ascii="Arial" w:hAnsi="Arial" w:cs="Times New Roman"/>
                <w:b/>
                <w:szCs w:val="21"/>
              </w:rPr>
              <w:t>）</w:t>
            </w:r>
            <w:r w:rsidRPr="00306B96">
              <w:rPr>
                <w:rFonts w:ascii="Arial" w:eastAsia="SimSun" w:hAnsi="Arial" w:cs="Times New Roman"/>
                <w:b/>
                <w:szCs w:val="21"/>
              </w:rPr>
              <w:t>×</w:t>
            </w:r>
            <w:r w:rsidRPr="00306B96">
              <w:rPr>
                <w:rFonts w:ascii="Arial" w:hAnsi="Arial" w:cs="Times New Roman"/>
                <w:b/>
                <w:szCs w:val="21"/>
              </w:rPr>
              <w:t>（</w:t>
            </w:r>
            <w:r w:rsidRPr="00306B96">
              <w:rPr>
                <w:rFonts w:ascii="Arial" w:hAnsi="Arial" w:cs="Times New Roman"/>
                <w:b/>
                <w:szCs w:val="21"/>
              </w:rPr>
              <w:t>23+37</w:t>
            </w:r>
            <w:r w:rsidRPr="00306B96">
              <w:rPr>
                <w:rFonts w:ascii="Arial" w:hAnsi="Arial" w:cs="Times New Roman"/>
                <w:b/>
                <w:szCs w:val="21"/>
              </w:rPr>
              <w:t>）</w:t>
            </w:r>
            <w:r w:rsidRPr="00306B96">
              <w:rPr>
                <w:rFonts w:ascii="Arial" w:hAnsi="Arial" w:cs="Times New Roman"/>
                <w:b/>
                <w:szCs w:val="21"/>
              </w:rPr>
              <w:t>=1800</w:t>
            </w:r>
          </w:p>
        </w:tc>
      </w:tr>
      <w:tr w:rsidR="00080739" w:rsidRPr="00306B96" w14:paraId="2B528FFB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E4023C1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7DA89BE5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TOFT_K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ep</w:t>
            </w:r>
            <w:proofErr w:type="spellEnd"/>
          </w:p>
        </w:tc>
        <w:tc>
          <w:tcPr>
            <w:tcW w:w="2964" w:type="dxa"/>
            <w:vMerge/>
          </w:tcPr>
          <w:p w14:paraId="487198E7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4903A15F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6436B489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96A5B31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20391376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TOFT_V</w:t>
            </w:r>
            <w:r w:rsidRPr="00306B96">
              <w:rPr>
                <w:rFonts w:ascii="Arial" w:hAnsi="Arial" w:cs="Times New Roman"/>
                <w:b/>
                <w:szCs w:val="21"/>
                <w:vertAlign w:val="subscript"/>
              </w:rPr>
              <w:t>e</w:t>
            </w:r>
            <w:proofErr w:type="spellEnd"/>
          </w:p>
        </w:tc>
        <w:tc>
          <w:tcPr>
            <w:tcW w:w="2964" w:type="dxa"/>
            <w:vMerge/>
          </w:tcPr>
          <w:p w14:paraId="48AC533C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1601F593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72C98379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1B8C516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486DA44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Extended_TOFT_K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trans</w:t>
            </w:r>
            <w:proofErr w:type="spellEnd"/>
          </w:p>
        </w:tc>
        <w:tc>
          <w:tcPr>
            <w:tcW w:w="2964" w:type="dxa"/>
            <w:vMerge/>
          </w:tcPr>
          <w:p w14:paraId="3142FB2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71A8C63A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51A92AB9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7C5A215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33E7D37A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Extended_TOFT_K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ep</w:t>
            </w:r>
            <w:proofErr w:type="spellEnd"/>
          </w:p>
        </w:tc>
        <w:tc>
          <w:tcPr>
            <w:tcW w:w="2964" w:type="dxa"/>
            <w:vMerge/>
          </w:tcPr>
          <w:p w14:paraId="5FA8AC9C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64F2CCD6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3807F911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1D8D425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564F8095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Extended_TOFT_V</w:t>
            </w:r>
            <w:r w:rsidRPr="00306B96">
              <w:rPr>
                <w:rFonts w:ascii="Arial" w:hAnsi="Arial" w:cs="Times New Roman"/>
                <w:b/>
                <w:szCs w:val="21"/>
                <w:vertAlign w:val="subscript"/>
              </w:rPr>
              <w:t>e</w:t>
            </w:r>
            <w:proofErr w:type="spellEnd"/>
          </w:p>
        </w:tc>
        <w:tc>
          <w:tcPr>
            <w:tcW w:w="2964" w:type="dxa"/>
            <w:vMerge/>
          </w:tcPr>
          <w:p w14:paraId="4304B89C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272B0267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21B3E5D5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4EADE3D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615C949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Extended_TOFT_V</w:t>
            </w:r>
            <w:r w:rsidRPr="00306B96">
              <w:rPr>
                <w:rFonts w:ascii="Arial" w:hAnsi="Arial" w:cs="Times New Roman"/>
                <w:b/>
                <w:szCs w:val="21"/>
                <w:vertAlign w:val="subscript"/>
              </w:rPr>
              <w:t>p</w:t>
            </w:r>
            <w:proofErr w:type="spellEnd"/>
          </w:p>
        </w:tc>
        <w:tc>
          <w:tcPr>
            <w:tcW w:w="2964" w:type="dxa"/>
            <w:vMerge/>
          </w:tcPr>
          <w:p w14:paraId="37BC405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4BFC1B66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3CECFE12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D84E4B0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3E45F247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ATLAK_K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trans</w:t>
            </w:r>
            <w:proofErr w:type="spellEnd"/>
          </w:p>
        </w:tc>
        <w:tc>
          <w:tcPr>
            <w:tcW w:w="2964" w:type="dxa"/>
            <w:vMerge/>
          </w:tcPr>
          <w:p w14:paraId="1C6C6C6E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06887B4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180150D1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ADBDEBD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0FFCEF93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ATLAK_V</w:t>
            </w:r>
            <w:r w:rsidRPr="00306B96">
              <w:rPr>
                <w:rFonts w:ascii="Arial" w:hAnsi="Arial" w:cs="Times New Roman"/>
                <w:b/>
                <w:szCs w:val="21"/>
                <w:vertAlign w:val="subscript"/>
              </w:rPr>
              <w:t>p</w:t>
            </w:r>
            <w:proofErr w:type="spellEnd"/>
          </w:p>
        </w:tc>
        <w:tc>
          <w:tcPr>
            <w:tcW w:w="2964" w:type="dxa"/>
            <w:vMerge/>
          </w:tcPr>
          <w:p w14:paraId="757F9811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3AF9B0D3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44CFA338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5862451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062BE85C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Incremental_K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trans</w:t>
            </w:r>
            <w:proofErr w:type="spellEnd"/>
          </w:p>
        </w:tc>
        <w:tc>
          <w:tcPr>
            <w:tcW w:w="2964" w:type="dxa"/>
            <w:vMerge/>
          </w:tcPr>
          <w:p w14:paraId="5D7DB5FC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3ABB76F7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44D4E293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CB56BBD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06F32E0C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Incremental_K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ep</w:t>
            </w:r>
            <w:proofErr w:type="spellEnd"/>
          </w:p>
        </w:tc>
        <w:tc>
          <w:tcPr>
            <w:tcW w:w="2964" w:type="dxa"/>
            <w:vMerge/>
          </w:tcPr>
          <w:p w14:paraId="3A3A238E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6372C3F8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3D68908A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605074E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79F6165F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Incremental_V</w:t>
            </w:r>
            <w:r w:rsidRPr="00306B96">
              <w:rPr>
                <w:rFonts w:ascii="Arial" w:hAnsi="Arial" w:cs="Times New Roman"/>
                <w:b/>
                <w:szCs w:val="21"/>
                <w:vertAlign w:val="subscript"/>
              </w:rPr>
              <w:t>e</w:t>
            </w:r>
            <w:proofErr w:type="spellEnd"/>
          </w:p>
        </w:tc>
        <w:tc>
          <w:tcPr>
            <w:tcW w:w="2964" w:type="dxa"/>
            <w:vMerge/>
          </w:tcPr>
          <w:p w14:paraId="70C52EF3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57A7049B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45F59799" w14:textId="77777777" w:rsidTr="00FF149D">
        <w:trPr>
          <w:trHeight w:val="295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F7DDCFD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4A93D477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AUC</w:t>
            </w:r>
            <w:r w:rsidRPr="00306B96">
              <w:rPr>
                <w:rFonts w:ascii="Arial" w:hAnsi="Arial" w:cs="Times New Roman"/>
                <w:b/>
                <w:szCs w:val="21"/>
                <w:vertAlign w:val="subscript"/>
              </w:rPr>
              <w:t>AIF</w:t>
            </w:r>
          </w:p>
        </w:tc>
        <w:tc>
          <w:tcPr>
            <w:tcW w:w="2964" w:type="dxa"/>
            <w:vMerge/>
          </w:tcPr>
          <w:p w14:paraId="244AAB21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5F93D8EB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261C3BED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9C59575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2C039148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AUC</w:t>
            </w:r>
            <w:r w:rsidRPr="00306B96">
              <w:rPr>
                <w:rFonts w:ascii="Arial" w:hAnsi="Arial" w:cs="Times New Roman"/>
                <w:b/>
                <w:szCs w:val="21"/>
                <w:vertAlign w:val="subscript"/>
              </w:rPr>
              <w:t>FP</w:t>
            </w:r>
          </w:p>
        </w:tc>
        <w:tc>
          <w:tcPr>
            <w:tcW w:w="2964" w:type="dxa"/>
            <w:vMerge/>
          </w:tcPr>
          <w:p w14:paraId="1FE940AA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5262748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63394216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433BC61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6FCEA17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TTP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 (TOFT/Extended TOFT/Incremental/PATLAK)</w:t>
            </w:r>
          </w:p>
        </w:tc>
        <w:tc>
          <w:tcPr>
            <w:tcW w:w="2964" w:type="dxa"/>
            <w:vMerge/>
          </w:tcPr>
          <w:p w14:paraId="65143B79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543A7F7A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1AA860CD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6A92CDF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432B298C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BAT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 (TOFT/Extended TOFT/Incremental)</w:t>
            </w:r>
          </w:p>
        </w:tc>
        <w:tc>
          <w:tcPr>
            <w:tcW w:w="2964" w:type="dxa"/>
            <w:vMerge/>
          </w:tcPr>
          <w:p w14:paraId="69E5C516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2EC6C60B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03E55268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89652EB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49F7CEEC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BF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 (TOFT/Extended TOFT/Incremental)</w:t>
            </w:r>
          </w:p>
        </w:tc>
        <w:tc>
          <w:tcPr>
            <w:tcW w:w="2964" w:type="dxa"/>
            <w:vMerge/>
          </w:tcPr>
          <w:p w14:paraId="42CA0D8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5C74B234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3823FA8B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F970746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2FFEB158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Peak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 (TOFT/Extended TOFT/Incremental)</w:t>
            </w:r>
          </w:p>
        </w:tc>
        <w:tc>
          <w:tcPr>
            <w:tcW w:w="2964" w:type="dxa"/>
            <w:vMerge/>
          </w:tcPr>
          <w:p w14:paraId="58E6373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12E00B73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0C481FD7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74F7013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1D8B70FB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PATLAK_BAT</w:t>
            </w:r>
            <w:proofErr w:type="spellEnd"/>
          </w:p>
        </w:tc>
        <w:tc>
          <w:tcPr>
            <w:tcW w:w="2964" w:type="dxa"/>
            <w:vMerge/>
          </w:tcPr>
          <w:p w14:paraId="097A0C21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2A2FF148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0904BB82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5FA35ED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2AF38F21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PATLAK_BF</w:t>
            </w:r>
            <w:proofErr w:type="spellEnd"/>
          </w:p>
        </w:tc>
        <w:tc>
          <w:tcPr>
            <w:tcW w:w="2964" w:type="dxa"/>
            <w:vMerge/>
          </w:tcPr>
          <w:p w14:paraId="5CC6AA25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4C7A4062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3C3AD205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59A1DC8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547533EF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PATLAK_Peak</w:t>
            </w:r>
            <w:proofErr w:type="spellEnd"/>
          </w:p>
        </w:tc>
        <w:tc>
          <w:tcPr>
            <w:tcW w:w="2964" w:type="dxa"/>
            <w:vMerge/>
          </w:tcPr>
          <w:p w14:paraId="2F562D18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180CC052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0199820C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797E78D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599AEEFA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ModelMap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 (Incremental)</w:t>
            </w:r>
          </w:p>
        </w:tc>
        <w:tc>
          <w:tcPr>
            <w:tcW w:w="2964" w:type="dxa"/>
            <w:vMerge/>
          </w:tcPr>
          <w:p w14:paraId="27CED619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44F8386D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7DF3E37A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91EAEAB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291FCBB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WashIn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 (Incremental)</w:t>
            </w:r>
          </w:p>
        </w:tc>
        <w:tc>
          <w:tcPr>
            <w:tcW w:w="2964" w:type="dxa"/>
            <w:vMerge/>
          </w:tcPr>
          <w:p w14:paraId="43D5DDCD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7EAAEA85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30A4F9FC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06AC692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single" w:sz="8" w:space="0" w:color="auto"/>
            </w:tcBorders>
            <w:vAlign w:val="center"/>
          </w:tcPr>
          <w:p w14:paraId="6B507D44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Perfusion_WashOut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 (Incremental)</w:t>
            </w:r>
          </w:p>
        </w:tc>
        <w:tc>
          <w:tcPr>
            <w:tcW w:w="2964" w:type="dxa"/>
            <w:vMerge/>
          </w:tcPr>
          <w:p w14:paraId="09E29CAE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55A1862B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767E85D9" w14:textId="77777777" w:rsidTr="00FF149D">
        <w:trPr>
          <w:trHeight w:val="369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41714A2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Multi-b values DWI</w:t>
            </w:r>
          </w:p>
          <w:p w14:paraId="447F6DC2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(k=5)</w:t>
            </w:r>
          </w:p>
        </w:tc>
        <w:tc>
          <w:tcPr>
            <w:tcW w:w="3689" w:type="dxa"/>
            <w:tcBorders>
              <w:top w:val="single" w:sz="8" w:space="0" w:color="auto"/>
              <w:bottom w:val="nil"/>
            </w:tcBorders>
            <w:vAlign w:val="center"/>
          </w:tcPr>
          <w:p w14:paraId="67A27C52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Slow_ADC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 (D)</w:t>
            </w:r>
          </w:p>
        </w:tc>
        <w:tc>
          <w:tcPr>
            <w:tcW w:w="2964" w:type="dxa"/>
            <w:vMerge/>
          </w:tcPr>
          <w:p w14:paraId="5F88559D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0C496398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69ECF6DE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EE1C88B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66D7804B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  <w:szCs w:val="21"/>
              </w:rPr>
              <w:t>Fast_ADC</w:t>
            </w:r>
            <w:proofErr w:type="spellEnd"/>
            <w:r w:rsidRPr="00306B96">
              <w:rPr>
                <w:rFonts w:ascii="Arial" w:hAnsi="Arial" w:cs="Times New Roman"/>
                <w:b/>
                <w:szCs w:val="21"/>
              </w:rPr>
              <w:t xml:space="preserve"> (D</w:t>
            </w:r>
            <w:r w:rsidRPr="00306B96">
              <w:rPr>
                <w:rFonts w:ascii="Arial" w:hAnsi="Arial" w:cs="Times New Roman"/>
                <w:b/>
                <w:szCs w:val="21"/>
                <w:vertAlign w:val="superscript"/>
              </w:rPr>
              <w:t>*</w:t>
            </w:r>
            <w:r w:rsidRPr="00306B96">
              <w:rPr>
                <w:rFonts w:ascii="Arial" w:hAnsi="Arial" w:cs="Times New Roman"/>
                <w:b/>
                <w:szCs w:val="21"/>
              </w:rPr>
              <w:t>)</w:t>
            </w:r>
          </w:p>
        </w:tc>
        <w:tc>
          <w:tcPr>
            <w:tcW w:w="2964" w:type="dxa"/>
            <w:vMerge/>
          </w:tcPr>
          <w:p w14:paraId="7461AA9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61D9570A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61498207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2C7937E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7D72116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</w:rPr>
              <w:t>Slow_fractional_ADC</w:t>
            </w:r>
            <w:proofErr w:type="spellEnd"/>
            <w:r w:rsidRPr="00306B96">
              <w:rPr>
                <w:rFonts w:ascii="Arial" w:hAnsi="Arial" w:cs="Times New Roman"/>
                <w:b/>
              </w:rPr>
              <w:t xml:space="preserve"> (fast f)</w:t>
            </w:r>
          </w:p>
        </w:tc>
        <w:tc>
          <w:tcPr>
            <w:tcW w:w="2964" w:type="dxa"/>
            <w:vMerge/>
          </w:tcPr>
          <w:p w14:paraId="1C119074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68DF804A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48258BA9" w14:textId="77777777" w:rsidTr="00FF149D">
        <w:trPr>
          <w:trHeight w:val="369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C0E3D01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nil"/>
            </w:tcBorders>
            <w:vAlign w:val="center"/>
          </w:tcPr>
          <w:p w14:paraId="29472FDF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proofErr w:type="spellStart"/>
            <w:r w:rsidRPr="00306B96">
              <w:rPr>
                <w:rFonts w:ascii="Arial" w:hAnsi="Arial" w:cs="Times New Roman"/>
                <w:b/>
              </w:rPr>
              <w:t>Fast_fractional_ADC</w:t>
            </w:r>
            <w:proofErr w:type="spellEnd"/>
            <w:r w:rsidRPr="00306B96">
              <w:rPr>
                <w:rFonts w:ascii="Arial" w:hAnsi="Arial" w:cs="Times New Roman"/>
                <w:b/>
              </w:rPr>
              <w:t xml:space="preserve"> (slow f)</w:t>
            </w:r>
          </w:p>
        </w:tc>
        <w:tc>
          <w:tcPr>
            <w:tcW w:w="2964" w:type="dxa"/>
            <w:vMerge/>
          </w:tcPr>
          <w:p w14:paraId="2B04560E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60661AF8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05EF7223" w14:textId="77777777" w:rsidTr="00FF149D">
        <w:trPr>
          <w:trHeight w:val="381"/>
          <w:jc w:val="center"/>
        </w:trPr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36BBDFD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3689" w:type="dxa"/>
            <w:tcBorders>
              <w:top w:val="nil"/>
              <w:bottom w:val="single" w:sz="8" w:space="0" w:color="auto"/>
            </w:tcBorders>
            <w:vAlign w:val="center"/>
          </w:tcPr>
          <w:p w14:paraId="37648CD2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Chi-square</w:t>
            </w:r>
          </w:p>
        </w:tc>
        <w:tc>
          <w:tcPr>
            <w:tcW w:w="2964" w:type="dxa"/>
            <w:vMerge/>
          </w:tcPr>
          <w:p w14:paraId="277B1C12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38F0B8D4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  <w:tr w:rsidR="00080739" w:rsidRPr="00306B96" w14:paraId="4A7349E7" w14:textId="77777777" w:rsidTr="00FF149D">
        <w:trPr>
          <w:trHeight w:val="380"/>
          <w:jc w:val="center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DFA6961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3D-ASL</w:t>
            </w:r>
          </w:p>
          <w:p w14:paraId="1AA97EB7" w14:textId="77777777" w:rsidR="00080739" w:rsidRPr="00306B96" w:rsidRDefault="00080739" w:rsidP="00C25479">
            <w:pPr>
              <w:jc w:val="center"/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(k=1)</w:t>
            </w:r>
          </w:p>
        </w:tc>
        <w:tc>
          <w:tcPr>
            <w:tcW w:w="3689" w:type="dxa"/>
            <w:tcBorders>
              <w:top w:val="single" w:sz="8" w:space="0" w:color="auto"/>
            </w:tcBorders>
            <w:vAlign w:val="center"/>
          </w:tcPr>
          <w:p w14:paraId="736EE91A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  <w:r w:rsidRPr="00306B96">
              <w:rPr>
                <w:rFonts w:ascii="Arial" w:hAnsi="Arial" w:cs="Times New Roman"/>
                <w:b/>
                <w:szCs w:val="21"/>
              </w:rPr>
              <w:t>CBF</w:t>
            </w:r>
          </w:p>
        </w:tc>
        <w:tc>
          <w:tcPr>
            <w:tcW w:w="2964" w:type="dxa"/>
            <w:vMerge/>
          </w:tcPr>
          <w:p w14:paraId="00F17440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  <w:tc>
          <w:tcPr>
            <w:tcW w:w="1147" w:type="dxa"/>
            <w:vMerge/>
          </w:tcPr>
          <w:p w14:paraId="4A055AA5" w14:textId="77777777" w:rsidR="00080739" w:rsidRPr="00306B96" w:rsidRDefault="00080739" w:rsidP="00C25479">
            <w:pPr>
              <w:rPr>
                <w:rFonts w:ascii="Arial" w:hAnsi="Arial" w:cs="Times New Roman"/>
                <w:b/>
                <w:szCs w:val="21"/>
              </w:rPr>
            </w:pPr>
          </w:p>
        </w:tc>
      </w:tr>
    </w:tbl>
    <w:p w14:paraId="43E6FFAE" w14:textId="77777777" w:rsidR="00936698" w:rsidRPr="00306B96" w:rsidRDefault="00936698">
      <w:pPr>
        <w:rPr>
          <w:rFonts w:ascii="Arial" w:hAnsi="Arial"/>
          <w:b/>
        </w:rPr>
      </w:pPr>
    </w:p>
    <w:sectPr w:rsidR="00936698" w:rsidRPr="00306B96" w:rsidSect="009366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739"/>
    <w:rsid w:val="00080739"/>
    <w:rsid w:val="002749CA"/>
    <w:rsid w:val="00306B96"/>
    <w:rsid w:val="00936698"/>
    <w:rsid w:val="00FF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445C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739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739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7</Characters>
  <Application>Microsoft Office Word</Application>
  <DocSecurity>0</DocSecurity>
  <Lines>11</Lines>
  <Paragraphs>3</Paragraphs>
  <ScaleCrop>false</ScaleCrop>
  <Company>cc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 dd</dc:creator>
  <cp:lastModifiedBy>M.Sr</cp:lastModifiedBy>
  <cp:revision>2</cp:revision>
  <dcterms:created xsi:type="dcterms:W3CDTF">2017-06-07T20:28:00Z</dcterms:created>
  <dcterms:modified xsi:type="dcterms:W3CDTF">2017-06-07T20:28:00Z</dcterms:modified>
</cp:coreProperties>
</file>